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C8EC6" w14:textId="6D1AA7B5" w:rsidR="00FB4842" w:rsidRPr="00404E1A" w:rsidRDefault="00CD7118" w:rsidP="786F5656">
      <w:pPr>
        <w:rPr>
          <w:rFonts w:ascii="Arial" w:hAnsi="Arial" w:cs="Arial"/>
          <w:b/>
          <w:bCs/>
          <w:lang w:val="en-GB"/>
        </w:rPr>
      </w:pPr>
      <w:r w:rsidRPr="00404E1A">
        <w:rPr>
          <w:rFonts w:ascii="Arial" w:hAnsi="Arial" w:cs="Arial"/>
          <w:b/>
          <w:bCs/>
          <w:lang w:val="en-GB"/>
        </w:rPr>
        <w:t xml:space="preserve">COREQ </w:t>
      </w:r>
      <w:r w:rsidR="006E0438" w:rsidRPr="00404E1A">
        <w:rPr>
          <w:rFonts w:ascii="Arial" w:hAnsi="Arial" w:cs="Arial"/>
          <w:b/>
          <w:bCs/>
          <w:lang w:val="en-GB"/>
        </w:rPr>
        <w:t xml:space="preserve">Reporting </w:t>
      </w:r>
      <w:r w:rsidRPr="00404E1A">
        <w:rPr>
          <w:rFonts w:ascii="Arial" w:hAnsi="Arial" w:cs="Arial"/>
          <w:b/>
          <w:bCs/>
          <w:lang w:val="en-GB"/>
        </w:rPr>
        <w:t>Checkli</w:t>
      </w:r>
      <w:r w:rsidR="006E0438" w:rsidRPr="00404E1A">
        <w:rPr>
          <w:rFonts w:ascii="Arial" w:hAnsi="Arial" w:cs="Arial"/>
          <w:b/>
          <w:bCs/>
          <w:lang w:val="en-GB"/>
        </w:rPr>
        <w:t>s</w:t>
      </w:r>
      <w:r w:rsidRPr="00404E1A">
        <w:rPr>
          <w:rFonts w:ascii="Arial" w:hAnsi="Arial" w:cs="Arial"/>
          <w:b/>
          <w:bCs/>
          <w:lang w:val="en-GB"/>
        </w:rPr>
        <w:t>t</w:t>
      </w:r>
    </w:p>
    <w:tbl>
      <w:tblPr>
        <w:tblStyle w:val="Tabellenraster"/>
        <w:tblW w:w="9222" w:type="dxa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="00EB7DD4" w:rsidRPr="00404E1A" w14:paraId="775AA08B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2FDE1F11" w14:textId="77777777" w:rsidR="00EB7DD4" w:rsidRPr="00404E1A" w:rsidRDefault="00FB4842" w:rsidP="006E043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 </w:t>
            </w:r>
            <w:r w:rsidR="00EB7DD4" w:rsidRPr="00404E1A">
              <w:rPr>
                <w:rFonts w:ascii="Arial" w:hAnsi="Arial" w:cs="Arial"/>
                <w:color w:val="FFFFFF" w:themeColor="background1"/>
                <w:lang w:val="en-GB"/>
              </w:rPr>
              <w:t>Domain 1: Research team and</w:t>
            </w:r>
            <w:r w:rsidR="006E0438" w:rsidRPr="00404E1A">
              <w:rPr>
                <w:rFonts w:ascii="Arial" w:hAnsi="Arial" w:cs="Arial"/>
                <w:color w:val="FFFFFF" w:themeColor="background1"/>
                <w:lang w:val="en-GB"/>
              </w:rPr>
              <w:t xml:space="preserve"> reflexivity</w:t>
            </w:r>
          </w:p>
        </w:tc>
      </w:tr>
      <w:tr w:rsidR="00EB7DD4" w:rsidRPr="00404E1A" w14:paraId="7BB27771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6ACDFEBD" w14:textId="77777777" w:rsidR="00EB7DD4" w:rsidRPr="00404E1A" w:rsidRDefault="00EB7DD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ersonal Characteristics</w:t>
            </w:r>
          </w:p>
        </w:tc>
      </w:tr>
      <w:tr w:rsidR="00981A43" w:rsidRPr="00404E1A" w14:paraId="51936F3E" w14:textId="77777777" w:rsidTr="4A654A2F">
        <w:tc>
          <w:tcPr>
            <w:tcW w:w="3085" w:type="dxa"/>
          </w:tcPr>
          <w:p w14:paraId="089D21B7" w14:textId="77777777" w:rsidR="00981A43" w:rsidRPr="00404E1A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14:paraId="34DACC18" w14:textId="126032D8" w:rsidR="00706E89" w:rsidRPr="00404E1A" w:rsidRDefault="00706E89" w:rsidP="006E043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etailed in methods section “Data collection”:</w:t>
            </w:r>
          </w:p>
          <w:p w14:paraId="0F23201B" w14:textId="58C23EFB" w:rsidR="00981A43" w:rsidRPr="00404E1A" w:rsidRDefault="0079639D" w:rsidP="00706E89">
            <w:pPr>
              <w:rPr>
                <w:rFonts w:ascii="Arial" w:hAnsi="Arial" w:cs="Arial"/>
              </w:rPr>
            </w:pPr>
            <w:r w:rsidRPr="00404E1A">
              <w:rPr>
                <w:rFonts w:ascii="Arial" w:hAnsi="Arial" w:cs="Arial"/>
              </w:rPr>
              <w:t xml:space="preserve">Interviewer: </w:t>
            </w:r>
            <w:r w:rsidR="00854D11" w:rsidRPr="00404E1A">
              <w:rPr>
                <w:rFonts w:ascii="Arial" w:hAnsi="Arial" w:cs="Arial"/>
              </w:rPr>
              <w:t>Jan Gehrmann (JG), Dr. Niklas Barth (NB)</w:t>
            </w:r>
          </w:p>
        </w:tc>
      </w:tr>
      <w:tr w:rsidR="00981A43" w:rsidRPr="00404E1A" w14:paraId="267B5288" w14:textId="77777777" w:rsidTr="4A654A2F">
        <w:tc>
          <w:tcPr>
            <w:tcW w:w="3085" w:type="dxa"/>
          </w:tcPr>
          <w:p w14:paraId="201F89A6" w14:textId="77777777" w:rsidR="00981A43" w:rsidRPr="00404E1A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Credentials</w:t>
            </w:r>
          </w:p>
        </w:tc>
        <w:tc>
          <w:tcPr>
            <w:tcW w:w="6137" w:type="dxa"/>
          </w:tcPr>
          <w:p w14:paraId="4428DB37" w14:textId="1518BCC3" w:rsidR="006E02CD" w:rsidRPr="00404E1A" w:rsidRDefault="00854D11" w:rsidP="00D80B5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JG</w:t>
            </w:r>
            <w:r w:rsidR="006E02CD" w:rsidRPr="00404E1A">
              <w:rPr>
                <w:rFonts w:ascii="Arial" w:hAnsi="Arial" w:cs="Arial"/>
                <w:lang w:val="en-GB"/>
              </w:rPr>
              <w:t>: M</w:t>
            </w:r>
            <w:r w:rsidR="00F13B88" w:rsidRPr="00404E1A">
              <w:rPr>
                <w:rFonts w:ascii="Arial" w:hAnsi="Arial" w:cs="Arial"/>
                <w:lang w:val="en-GB"/>
              </w:rPr>
              <w:t>aster of Arts</w:t>
            </w:r>
            <w:r w:rsidR="006E02CD" w:rsidRPr="00404E1A">
              <w:rPr>
                <w:rFonts w:ascii="Arial" w:hAnsi="Arial" w:cs="Arial"/>
                <w:lang w:val="en-GB"/>
              </w:rPr>
              <w:t xml:space="preserve"> Sociology</w:t>
            </w:r>
          </w:p>
          <w:p w14:paraId="15670C49" w14:textId="09402DF4" w:rsidR="0079639D" w:rsidRPr="00404E1A" w:rsidRDefault="00854D11" w:rsidP="00D80B5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B</w:t>
            </w:r>
            <w:r w:rsidR="0079639D" w:rsidRPr="00404E1A">
              <w:rPr>
                <w:rFonts w:ascii="Arial" w:hAnsi="Arial" w:cs="Arial"/>
                <w:lang w:val="en-GB"/>
              </w:rPr>
              <w:t xml:space="preserve">: </w:t>
            </w:r>
            <w:r w:rsidRPr="00404E1A">
              <w:rPr>
                <w:rFonts w:ascii="Arial" w:hAnsi="Arial" w:cs="Arial"/>
                <w:lang w:val="en-GB"/>
              </w:rPr>
              <w:t>PhD in Sociology</w:t>
            </w:r>
          </w:p>
          <w:p w14:paraId="6EAFEC30" w14:textId="13F7F331" w:rsidR="00854D11" w:rsidRPr="00404E1A" w:rsidRDefault="00854D11" w:rsidP="00D80B5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om Brandh</w:t>
            </w:r>
            <w:bookmarkStart w:id="0" w:name="_GoBack"/>
            <w:bookmarkEnd w:id="0"/>
            <w:r w:rsidRPr="00404E1A">
              <w:rPr>
                <w:rFonts w:ascii="Arial" w:hAnsi="Arial" w:cs="Arial"/>
                <w:lang w:val="en-GB"/>
              </w:rPr>
              <w:t>uber (TB): Physician/</w:t>
            </w:r>
            <w:r w:rsidR="009D450C" w:rsidRPr="00404E1A">
              <w:rPr>
                <w:rFonts w:ascii="Arial" w:hAnsi="Arial" w:cs="Arial"/>
                <w:lang w:val="en-GB"/>
              </w:rPr>
              <w:t xml:space="preserve"> </w:t>
            </w:r>
            <w:r w:rsidRPr="00404E1A">
              <w:rPr>
                <w:rFonts w:ascii="Arial" w:hAnsi="Arial" w:cs="Arial"/>
                <w:lang w:val="en-GB"/>
              </w:rPr>
              <w:t>General Practitioner</w:t>
            </w:r>
          </w:p>
          <w:p w14:paraId="2A394A56" w14:textId="3EE36334" w:rsidR="008463E6" w:rsidRPr="00404E1A" w:rsidRDefault="008463E6" w:rsidP="00D80B5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Pascal Berberat (PB): </w:t>
            </w:r>
            <w:proofErr w:type="spellStart"/>
            <w:r w:rsidRPr="00404E1A">
              <w:rPr>
                <w:rFonts w:ascii="Arial" w:hAnsi="Arial" w:cs="Arial"/>
                <w:lang w:val="en-GB"/>
              </w:rPr>
              <w:t>Dr.</w:t>
            </w:r>
            <w:proofErr w:type="spellEnd"/>
            <w:r w:rsidRPr="00404E1A">
              <w:rPr>
                <w:rFonts w:ascii="Arial" w:hAnsi="Arial" w:cs="Arial"/>
                <w:lang w:val="en-GB"/>
              </w:rPr>
              <w:t xml:space="preserve"> med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./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Prof. </w:t>
            </w:r>
          </w:p>
          <w:p w14:paraId="0B4063A4" w14:textId="3997E9FA" w:rsidR="008463E6" w:rsidRPr="00404E1A" w:rsidRDefault="008463E6" w:rsidP="00D80B5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ophie Gigou (SG): Master of Arts Sociology</w:t>
            </w:r>
          </w:p>
          <w:p w14:paraId="6E6EA9F7" w14:textId="0B88087C" w:rsidR="00133E47" w:rsidRPr="00404E1A" w:rsidRDefault="00854D11" w:rsidP="00854D11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Antonius Schneider</w:t>
            </w:r>
            <w:r w:rsidR="00995108" w:rsidRPr="00404E1A">
              <w:rPr>
                <w:rFonts w:ascii="Arial" w:hAnsi="Arial" w:cs="Arial"/>
                <w:lang w:val="en-GB"/>
              </w:rPr>
              <w:t xml:space="preserve"> (</w:t>
            </w:r>
            <w:r w:rsidRPr="00404E1A">
              <w:rPr>
                <w:rFonts w:ascii="Arial" w:hAnsi="Arial" w:cs="Arial"/>
                <w:lang w:val="en-GB"/>
              </w:rPr>
              <w:t>A</w:t>
            </w:r>
            <w:r w:rsidR="00133E47" w:rsidRPr="00404E1A">
              <w:rPr>
                <w:rFonts w:ascii="Arial" w:hAnsi="Arial" w:cs="Arial"/>
                <w:lang w:val="en-GB"/>
              </w:rPr>
              <w:t>S</w:t>
            </w:r>
            <w:r w:rsidR="00995108" w:rsidRPr="00404E1A">
              <w:rPr>
                <w:rFonts w:ascii="Arial" w:hAnsi="Arial" w:cs="Arial"/>
                <w:lang w:val="en-GB"/>
              </w:rPr>
              <w:t>)</w:t>
            </w:r>
            <w:r w:rsidRPr="00404E1A">
              <w:rPr>
                <w:rFonts w:ascii="Arial" w:hAnsi="Arial" w:cs="Arial"/>
                <w:lang w:val="en-GB"/>
              </w:rPr>
              <w:t xml:space="preserve">: </w:t>
            </w:r>
            <w:proofErr w:type="spellStart"/>
            <w:r w:rsidR="00133E47" w:rsidRPr="00404E1A">
              <w:rPr>
                <w:rFonts w:ascii="Arial" w:hAnsi="Arial" w:cs="Arial"/>
                <w:lang w:val="en-GB"/>
              </w:rPr>
              <w:t>Dr.</w:t>
            </w:r>
            <w:proofErr w:type="spellEnd"/>
            <w:r w:rsidR="00133E47" w:rsidRPr="00404E1A">
              <w:rPr>
                <w:rFonts w:ascii="Arial" w:hAnsi="Arial" w:cs="Arial"/>
                <w:lang w:val="en-GB"/>
              </w:rPr>
              <w:t xml:space="preserve"> med</w:t>
            </w:r>
            <w:r w:rsidRPr="00404E1A">
              <w:rPr>
                <w:rFonts w:ascii="Arial" w:hAnsi="Arial" w:cs="Arial"/>
                <w:lang w:val="en-GB"/>
              </w:rPr>
              <w:t>./ Prof.</w:t>
            </w:r>
          </w:p>
        </w:tc>
      </w:tr>
      <w:tr w:rsidR="00981A43" w:rsidRPr="00404E1A" w14:paraId="10AD793E" w14:textId="77777777" w:rsidTr="4A654A2F">
        <w:tc>
          <w:tcPr>
            <w:tcW w:w="3085" w:type="dxa"/>
          </w:tcPr>
          <w:p w14:paraId="6419F12A" w14:textId="77777777" w:rsidR="00981A43" w:rsidRPr="00404E1A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Occupation</w:t>
            </w:r>
          </w:p>
        </w:tc>
        <w:tc>
          <w:tcPr>
            <w:tcW w:w="6137" w:type="dxa"/>
          </w:tcPr>
          <w:p w14:paraId="576C53A4" w14:textId="34618614" w:rsidR="00F13B88" w:rsidRPr="00404E1A" w:rsidRDefault="00854D11" w:rsidP="00BF2A2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JG, NB, SG, TB</w:t>
            </w:r>
            <w:r w:rsidR="00D80B54" w:rsidRPr="00404E1A">
              <w:rPr>
                <w:rFonts w:ascii="Arial" w:hAnsi="Arial" w:cs="Arial"/>
                <w:lang w:val="en-GB"/>
              </w:rPr>
              <w:t xml:space="preserve">: </w:t>
            </w:r>
            <w:r w:rsidR="00EF1724" w:rsidRPr="00404E1A">
              <w:rPr>
                <w:rFonts w:ascii="Arial" w:hAnsi="Arial" w:cs="Arial"/>
                <w:lang w:val="en-GB"/>
              </w:rPr>
              <w:t>r</w:t>
            </w:r>
            <w:r w:rsidR="00D80B54" w:rsidRPr="00404E1A">
              <w:rPr>
                <w:rFonts w:ascii="Arial" w:hAnsi="Arial" w:cs="Arial"/>
                <w:lang w:val="en-GB"/>
              </w:rPr>
              <w:t xml:space="preserve">esearch </w:t>
            </w:r>
            <w:r w:rsidR="00EF1724" w:rsidRPr="00404E1A">
              <w:rPr>
                <w:rFonts w:ascii="Arial" w:hAnsi="Arial" w:cs="Arial"/>
                <w:lang w:val="en-GB"/>
              </w:rPr>
              <w:t>a</w:t>
            </w:r>
            <w:r w:rsidR="00D80B54" w:rsidRPr="00404E1A">
              <w:rPr>
                <w:rFonts w:ascii="Arial" w:hAnsi="Arial" w:cs="Arial"/>
                <w:lang w:val="en-GB"/>
              </w:rPr>
              <w:t>ssociate</w:t>
            </w:r>
            <w:r w:rsidR="006847CF" w:rsidRPr="00404E1A">
              <w:rPr>
                <w:rFonts w:ascii="Arial" w:hAnsi="Arial" w:cs="Arial"/>
                <w:lang w:val="en-GB"/>
              </w:rPr>
              <w:t>s</w:t>
            </w:r>
          </w:p>
          <w:p w14:paraId="1C616BFC" w14:textId="717C6C90" w:rsidR="008463E6" w:rsidRPr="00404E1A" w:rsidRDefault="008463E6" w:rsidP="00BF2A2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B: Professor (Medical Education)</w:t>
            </w:r>
          </w:p>
          <w:p w14:paraId="71D1977D" w14:textId="1DC1FFB3" w:rsidR="00EF1724" w:rsidRPr="00404E1A" w:rsidRDefault="00854D11" w:rsidP="00854D11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A</w:t>
            </w:r>
            <w:r w:rsidR="00EF1724" w:rsidRPr="00404E1A">
              <w:rPr>
                <w:rFonts w:ascii="Arial" w:hAnsi="Arial" w:cs="Arial"/>
                <w:lang w:val="en-GB"/>
              </w:rPr>
              <w:t xml:space="preserve">S: </w:t>
            </w:r>
            <w:r w:rsidRPr="00404E1A">
              <w:rPr>
                <w:rFonts w:ascii="Arial" w:hAnsi="Arial" w:cs="Arial"/>
                <w:lang w:val="en-GB"/>
              </w:rPr>
              <w:t>General Practitioner, Professor (General Practice and Health Services Research),</w:t>
            </w:r>
            <w:r w:rsidR="00EF1724" w:rsidRPr="00404E1A">
              <w:rPr>
                <w:rFonts w:ascii="Arial" w:hAnsi="Arial" w:cs="Arial"/>
                <w:lang w:val="en-GB"/>
              </w:rPr>
              <w:t xml:space="preserve"> </w:t>
            </w:r>
            <w:r w:rsidR="00F13B88" w:rsidRPr="00404E1A">
              <w:rPr>
                <w:rFonts w:ascii="Arial" w:hAnsi="Arial" w:cs="Arial"/>
                <w:lang w:val="en-GB"/>
              </w:rPr>
              <w:t>project coordinator</w:t>
            </w:r>
          </w:p>
        </w:tc>
      </w:tr>
      <w:tr w:rsidR="00981A43" w:rsidRPr="00404E1A" w14:paraId="4CC7F76E" w14:textId="77777777" w:rsidTr="4A654A2F">
        <w:tc>
          <w:tcPr>
            <w:tcW w:w="3085" w:type="dxa"/>
          </w:tcPr>
          <w:p w14:paraId="6A11097A" w14:textId="77777777" w:rsidR="00981A43" w:rsidRPr="00404E1A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6137" w:type="dxa"/>
          </w:tcPr>
          <w:p w14:paraId="5DC503E5" w14:textId="0B5D2F85" w:rsidR="00854D11" w:rsidRPr="00404E1A" w:rsidRDefault="006E02CD" w:rsidP="00BF2A2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J</w:t>
            </w:r>
            <w:r w:rsidR="00854D11" w:rsidRPr="00404E1A">
              <w:rPr>
                <w:rFonts w:ascii="Arial" w:hAnsi="Arial" w:cs="Arial"/>
                <w:lang w:val="en-GB"/>
              </w:rPr>
              <w:t>G</w:t>
            </w:r>
            <w:r w:rsidR="00F13B88" w:rsidRPr="00404E1A">
              <w:rPr>
                <w:rFonts w:ascii="Arial" w:hAnsi="Arial" w:cs="Arial"/>
                <w:lang w:val="en-GB"/>
              </w:rPr>
              <w:t>,</w:t>
            </w:r>
            <w:r w:rsidR="00854D11" w:rsidRPr="00404E1A">
              <w:rPr>
                <w:rFonts w:ascii="Arial" w:hAnsi="Arial" w:cs="Arial"/>
                <w:lang w:val="en-GB"/>
              </w:rPr>
              <w:t xml:space="preserve"> NB, TB, </w:t>
            </w:r>
            <w:r w:rsidR="008463E6" w:rsidRPr="00404E1A">
              <w:rPr>
                <w:rFonts w:ascii="Arial" w:hAnsi="Arial" w:cs="Arial"/>
                <w:lang w:val="en-GB"/>
              </w:rPr>
              <w:t xml:space="preserve">PB, </w:t>
            </w:r>
            <w:r w:rsidR="00854D11" w:rsidRPr="00404E1A">
              <w:rPr>
                <w:rFonts w:ascii="Arial" w:hAnsi="Arial" w:cs="Arial"/>
                <w:lang w:val="en-GB"/>
              </w:rPr>
              <w:t>AS</w:t>
            </w:r>
            <w:r w:rsidRPr="00404E1A">
              <w:rPr>
                <w:rFonts w:ascii="Arial" w:hAnsi="Arial" w:cs="Arial"/>
                <w:lang w:val="en-GB"/>
              </w:rPr>
              <w:t>: Male</w:t>
            </w:r>
          </w:p>
          <w:p w14:paraId="280E6F13" w14:textId="3327276B" w:rsidR="006E02CD" w:rsidRPr="00404E1A" w:rsidRDefault="00854D11" w:rsidP="00BF2A2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G: Female</w:t>
            </w:r>
          </w:p>
        </w:tc>
      </w:tr>
      <w:tr w:rsidR="00981A43" w:rsidRPr="00404E1A" w14:paraId="668324F3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2E6C1466" w14:textId="77777777" w:rsidR="00981A43" w:rsidRPr="00404E1A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  <w:shd w:val="clear" w:color="auto" w:fill="auto"/>
          </w:tcPr>
          <w:p w14:paraId="27976DA2" w14:textId="477A26D2" w:rsidR="00AE3D94" w:rsidRPr="00404E1A" w:rsidRDefault="00AE3D94" w:rsidP="00F13B8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Interviewers </w:t>
            </w:r>
            <w:r w:rsidR="00854D11" w:rsidRPr="00404E1A">
              <w:rPr>
                <w:rFonts w:ascii="Arial" w:hAnsi="Arial" w:cs="Arial"/>
                <w:lang w:val="en-GB"/>
              </w:rPr>
              <w:t>had</w:t>
            </w:r>
            <w:r w:rsidRPr="00404E1A">
              <w:rPr>
                <w:rFonts w:ascii="Arial" w:hAnsi="Arial" w:cs="Arial"/>
                <w:lang w:val="en-GB"/>
              </w:rPr>
              <w:t xml:space="preserve"> significant experience in qualitative research and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were led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by an experienced researcher </w:t>
            </w:r>
            <w:r w:rsidR="00854D11" w:rsidRPr="00404E1A">
              <w:rPr>
                <w:rFonts w:ascii="Arial" w:hAnsi="Arial" w:cs="Arial"/>
                <w:lang w:val="en-GB"/>
              </w:rPr>
              <w:t xml:space="preserve">in health services research </w:t>
            </w:r>
            <w:r w:rsidRPr="00404E1A">
              <w:rPr>
                <w:rFonts w:ascii="Arial" w:hAnsi="Arial" w:cs="Arial"/>
                <w:lang w:val="en-GB"/>
              </w:rPr>
              <w:t>(</w:t>
            </w:r>
            <w:r w:rsidR="0753F852" w:rsidRPr="00404E1A">
              <w:rPr>
                <w:rFonts w:ascii="Arial" w:hAnsi="Arial" w:cs="Arial"/>
                <w:lang w:val="en-GB"/>
              </w:rPr>
              <w:t>A</w:t>
            </w:r>
            <w:r w:rsidRPr="00404E1A">
              <w:rPr>
                <w:rFonts w:ascii="Arial" w:hAnsi="Arial" w:cs="Arial"/>
                <w:lang w:val="en-GB"/>
              </w:rPr>
              <w:t xml:space="preserve">S). Additionally, they attended external workshops and informal trainings at the </w:t>
            </w:r>
            <w:r w:rsidR="1246209B" w:rsidRPr="00404E1A">
              <w:rPr>
                <w:rFonts w:ascii="Arial" w:hAnsi="Arial" w:cs="Arial"/>
                <w:lang w:val="en-GB"/>
              </w:rPr>
              <w:t>Institute.</w:t>
            </w:r>
          </w:p>
          <w:p w14:paraId="7B6B22AE" w14:textId="3E880CA2" w:rsidR="00041EF3" w:rsidRPr="00404E1A" w:rsidRDefault="00041EF3" w:rsidP="403B31C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Experience</w:t>
            </w:r>
            <w:r w:rsidR="61BE31D2" w:rsidRPr="00404E1A">
              <w:rPr>
                <w:rFonts w:ascii="Arial" w:hAnsi="Arial" w:cs="Arial"/>
                <w:lang w:val="en-GB"/>
              </w:rPr>
              <w:t>:</w:t>
            </w:r>
          </w:p>
          <w:p w14:paraId="3F409A4D" w14:textId="1F810B31" w:rsidR="00635E63" w:rsidRPr="00404E1A" w:rsidRDefault="00854D11" w:rsidP="00F13B8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JG</w:t>
            </w:r>
            <w:r w:rsidR="00635E63" w:rsidRPr="00404E1A">
              <w:rPr>
                <w:rFonts w:ascii="Arial" w:hAnsi="Arial" w:cs="Arial"/>
                <w:lang w:val="en-GB"/>
              </w:rPr>
              <w:t xml:space="preserve">: University degree in </w:t>
            </w:r>
            <w:r w:rsidRPr="00404E1A">
              <w:rPr>
                <w:rFonts w:ascii="Arial" w:hAnsi="Arial" w:cs="Arial"/>
                <w:lang w:val="en-GB"/>
              </w:rPr>
              <w:t>Sociology</w:t>
            </w:r>
            <w:r w:rsidR="00635E63" w:rsidRPr="00404E1A">
              <w:rPr>
                <w:rFonts w:ascii="Arial" w:hAnsi="Arial" w:cs="Arial"/>
                <w:lang w:val="en-GB"/>
              </w:rPr>
              <w:t>; significant experience in qualitative r</w:t>
            </w:r>
            <w:r w:rsidRPr="00404E1A">
              <w:rPr>
                <w:rFonts w:ascii="Arial" w:hAnsi="Arial" w:cs="Arial"/>
                <w:lang w:val="en-GB"/>
              </w:rPr>
              <w:t>esearch and interviews, realized qualitative interviews</w:t>
            </w:r>
          </w:p>
          <w:p w14:paraId="2C6C43D5" w14:textId="16CB814B" w:rsidR="00635E63" w:rsidRPr="00404E1A" w:rsidRDefault="00854D11" w:rsidP="00635E63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B</w:t>
            </w:r>
            <w:r w:rsidR="00F13B88" w:rsidRPr="00404E1A">
              <w:rPr>
                <w:rFonts w:ascii="Arial" w:hAnsi="Arial" w:cs="Arial"/>
                <w:lang w:val="en-GB"/>
              </w:rPr>
              <w:t xml:space="preserve">: </w:t>
            </w:r>
            <w:r w:rsidR="00635E63" w:rsidRPr="00404E1A">
              <w:rPr>
                <w:rFonts w:ascii="Arial" w:hAnsi="Arial" w:cs="Arial"/>
                <w:lang w:val="en-GB"/>
              </w:rPr>
              <w:t>University degree</w:t>
            </w:r>
            <w:r w:rsidRPr="00404E1A">
              <w:rPr>
                <w:rFonts w:ascii="Arial" w:hAnsi="Arial" w:cs="Arial"/>
                <w:lang w:val="en-GB"/>
              </w:rPr>
              <w:t xml:space="preserve"> and PhD</w:t>
            </w:r>
            <w:r w:rsidR="00635E63" w:rsidRPr="00404E1A">
              <w:rPr>
                <w:rFonts w:ascii="Arial" w:hAnsi="Arial" w:cs="Arial"/>
                <w:lang w:val="en-GB"/>
              </w:rPr>
              <w:t xml:space="preserve"> in </w:t>
            </w:r>
            <w:r w:rsidR="00F13B88" w:rsidRPr="00404E1A">
              <w:rPr>
                <w:rFonts w:ascii="Arial" w:hAnsi="Arial" w:cs="Arial"/>
                <w:lang w:val="en-GB"/>
              </w:rPr>
              <w:t xml:space="preserve">sociology; </w:t>
            </w:r>
            <w:r w:rsidRPr="00404E1A">
              <w:rPr>
                <w:rFonts w:ascii="Arial" w:hAnsi="Arial" w:cs="Arial"/>
                <w:lang w:val="en-GB"/>
              </w:rPr>
              <w:t>significant experience in qualitative research and interviews, realized qualitative interviews</w:t>
            </w:r>
          </w:p>
          <w:p w14:paraId="62D0ABC4" w14:textId="77777777" w:rsidR="008463E6" w:rsidRPr="00404E1A" w:rsidRDefault="008463E6" w:rsidP="008463E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B: physician, experience in medical education and health services research</w:t>
            </w:r>
          </w:p>
          <w:p w14:paraId="182BC927" w14:textId="22881E47" w:rsidR="008463E6" w:rsidRPr="00404E1A" w:rsidRDefault="008463E6" w:rsidP="00635E63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B: Professor of Medical Education; conceptualized and realized several studies</w:t>
            </w:r>
          </w:p>
          <w:p w14:paraId="666B376D" w14:textId="05B8254E" w:rsidR="00635E63" w:rsidRPr="00404E1A" w:rsidRDefault="00854D11" w:rsidP="00635E63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G</w:t>
            </w:r>
            <w:r w:rsidR="00635E63" w:rsidRPr="00404E1A">
              <w:rPr>
                <w:rFonts w:ascii="Arial" w:hAnsi="Arial" w:cs="Arial"/>
                <w:lang w:val="en-GB"/>
              </w:rPr>
              <w:t>: University degree in sociology; some expe</w:t>
            </w:r>
            <w:r w:rsidRPr="00404E1A">
              <w:rPr>
                <w:rFonts w:ascii="Arial" w:hAnsi="Arial" w:cs="Arial"/>
                <w:lang w:val="en-GB"/>
              </w:rPr>
              <w:t>rience in qualitative research</w:t>
            </w:r>
          </w:p>
          <w:p w14:paraId="3A3A3800" w14:textId="076BC192" w:rsidR="00F3706C" w:rsidRPr="00404E1A" w:rsidRDefault="00854D11" w:rsidP="0092421F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A</w:t>
            </w:r>
            <w:r w:rsidR="00635E63" w:rsidRPr="00404E1A">
              <w:rPr>
                <w:rFonts w:ascii="Arial" w:hAnsi="Arial" w:cs="Arial"/>
                <w:lang w:val="en-GB"/>
              </w:rPr>
              <w:t xml:space="preserve">S: </w:t>
            </w:r>
            <w:r w:rsidR="00F13B88" w:rsidRPr="00404E1A">
              <w:rPr>
                <w:rFonts w:ascii="Arial" w:hAnsi="Arial" w:cs="Arial"/>
                <w:lang w:val="en-GB"/>
              </w:rPr>
              <w:t>conceptualized and realized several qualitative interview studies previously</w:t>
            </w:r>
          </w:p>
        </w:tc>
      </w:tr>
      <w:tr w:rsidR="00B045AE" w:rsidRPr="00404E1A" w14:paraId="79BC447C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502D6D05" w14:textId="77777777" w:rsidR="00B045AE" w:rsidRPr="00404E1A" w:rsidRDefault="00B045A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lationship with participants</w:t>
            </w:r>
          </w:p>
        </w:tc>
      </w:tr>
      <w:tr w:rsidR="00B045AE" w:rsidRPr="00404E1A" w14:paraId="737ED310" w14:textId="77777777" w:rsidTr="4A654A2F">
        <w:tc>
          <w:tcPr>
            <w:tcW w:w="3085" w:type="dxa"/>
          </w:tcPr>
          <w:p w14:paraId="469C49EC" w14:textId="77777777" w:rsidR="00B045AE" w:rsidRPr="00404E1A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14:paraId="2B122E16" w14:textId="6903FCD7" w:rsidR="00B045AE" w:rsidRPr="00404E1A" w:rsidRDefault="5B579B6E" w:rsidP="00007941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The interviewees were part of the medical education program and therefore known to some of the authors as they are responsible for the training (TB, </w:t>
            </w:r>
            <w:r w:rsidR="008463E6" w:rsidRPr="00404E1A">
              <w:rPr>
                <w:rFonts w:ascii="Arial" w:hAnsi="Arial" w:cs="Arial"/>
                <w:lang w:val="en-GB"/>
              </w:rPr>
              <w:t xml:space="preserve">PB, </w:t>
            </w:r>
            <w:r w:rsidRPr="00404E1A">
              <w:rPr>
                <w:rFonts w:ascii="Arial" w:hAnsi="Arial" w:cs="Arial"/>
                <w:lang w:val="en-GB"/>
              </w:rPr>
              <w:t>AS). The authors who collected the data or analysed them (JG, NB, SG) had no prior existing relationship with the interviewees.</w:t>
            </w:r>
          </w:p>
        </w:tc>
      </w:tr>
      <w:tr w:rsidR="00B045AE" w:rsidRPr="00404E1A" w14:paraId="3DA19558" w14:textId="77777777" w:rsidTr="4A654A2F">
        <w:tc>
          <w:tcPr>
            <w:tcW w:w="3085" w:type="dxa"/>
          </w:tcPr>
          <w:p w14:paraId="6373FB2E" w14:textId="77777777" w:rsidR="00B045AE" w:rsidRPr="00404E1A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14:paraId="5F93A158" w14:textId="254676DC" w:rsidR="00B045AE" w:rsidRPr="00404E1A" w:rsidRDefault="00AE3D94" w:rsidP="00706E89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Interviewees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were informed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about the project, interviewer’s educational background and occupational status in advance. </w:t>
            </w:r>
            <w:r w:rsidR="006E02CD" w:rsidRPr="00404E1A">
              <w:rPr>
                <w:rFonts w:ascii="Arial" w:hAnsi="Arial" w:cs="Arial"/>
                <w:lang w:val="en-GB"/>
              </w:rPr>
              <w:t xml:space="preserve">Participants had the chance to request further information </w:t>
            </w:r>
            <w:r w:rsidR="00706E89" w:rsidRPr="00404E1A">
              <w:rPr>
                <w:rFonts w:ascii="Arial" w:hAnsi="Arial" w:cs="Arial"/>
                <w:lang w:val="en-GB"/>
              </w:rPr>
              <w:t>regarding the provided information</w:t>
            </w:r>
            <w:r w:rsidR="006E02CD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B045AE" w:rsidRPr="00404E1A" w14:paraId="0C185D0F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AEB2BC7" w14:textId="77777777" w:rsidR="00B045AE" w:rsidRPr="00404E1A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2AFB7731" w14:textId="43126749" w:rsidR="00B045AE" w:rsidRPr="00404E1A" w:rsidRDefault="0079639D" w:rsidP="00007941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The interviewers have a research interest in health </w:t>
            </w:r>
            <w:r w:rsidR="12D7954E" w:rsidRPr="00404E1A">
              <w:rPr>
                <w:rFonts w:ascii="Arial" w:hAnsi="Arial" w:cs="Arial"/>
                <w:lang w:val="en-GB"/>
              </w:rPr>
              <w:t xml:space="preserve">services </w:t>
            </w:r>
            <w:r w:rsidRPr="00404E1A">
              <w:rPr>
                <w:rFonts w:ascii="Arial" w:hAnsi="Arial" w:cs="Arial"/>
                <w:lang w:val="en-GB"/>
              </w:rPr>
              <w:t>research</w:t>
            </w:r>
            <w:r w:rsidR="00007941" w:rsidRPr="00404E1A">
              <w:rPr>
                <w:rFonts w:ascii="Arial" w:hAnsi="Arial" w:cs="Arial"/>
                <w:lang w:val="en-GB"/>
              </w:rPr>
              <w:t xml:space="preserve"> and sociology</w:t>
            </w:r>
            <w:r w:rsidRPr="00404E1A">
              <w:rPr>
                <w:rFonts w:ascii="Arial" w:hAnsi="Arial" w:cs="Arial"/>
                <w:lang w:val="en-GB"/>
              </w:rPr>
              <w:t xml:space="preserve">, especially </w:t>
            </w:r>
            <w:r w:rsidR="00007941" w:rsidRPr="00404E1A">
              <w:rPr>
                <w:rFonts w:ascii="Arial" w:hAnsi="Arial" w:cs="Arial"/>
                <w:lang w:val="en-GB"/>
              </w:rPr>
              <w:t>in the area of professionalization and narrative perspectives on medical students</w:t>
            </w:r>
          </w:p>
        </w:tc>
      </w:tr>
      <w:tr w:rsidR="00B045AE" w:rsidRPr="00404E1A" w14:paraId="065CE463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1DB6BC27" w14:textId="77777777" w:rsidR="00B045AE" w:rsidRPr="00404E1A" w:rsidRDefault="00B045AE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404E1A">
              <w:rPr>
                <w:rFonts w:ascii="Arial" w:hAnsi="Arial" w:cs="Arial"/>
                <w:color w:val="FFFFFF" w:themeColor="background1"/>
                <w:lang w:val="en-GB"/>
              </w:rPr>
              <w:t>Domain 2: Study design</w:t>
            </w:r>
          </w:p>
        </w:tc>
      </w:tr>
      <w:tr w:rsidR="00B045AE" w:rsidRPr="00404E1A" w14:paraId="37CBFFD7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34B250A1" w14:textId="77777777" w:rsidR="00B045AE" w:rsidRPr="00404E1A" w:rsidRDefault="00B045A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heoretical Framework</w:t>
            </w:r>
          </w:p>
        </w:tc>
      </w:tr>
      <w:tr w:rsidR="00B045AE" w:rsidRPr="00404E1A" w14:paraId="7ABB32DA" w14:textId="77777777" w:rsidTr="4A654A2F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28229C4B" w14:textId="77777777" w:rsidR="00B045AE" w:rsidRPr="00404E1A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Methodological orientation and theory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2D2C422" w14:textId="4C3F78BF" w:rsidR="00B045AE" w:rsidRPr="00404E1A" w:rsidRDefault="0077779D" w:rsidP="00007941">
            <w:pPr>
              <w:jc w:val="both"/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404E1A">
              <w:rPr>
                <w:rFonts w:ascii="Arial" w:hAnsi="Arial" w:cs="Arial"/>
                <w:lang w:val="en-GB"/>
              </w:rPr>
              <w:t>the methods section “Analysis”</w:t>
            </w:r>
            <w:r w:rsidRPr="00404E1A">
              <w:rPr>
                <w:rFonts w:ascii="Arial" w:hAnsi="Arial" w:cs="Arial"/>
                <w:lang w:val="en-GB"/>
              </w:rPr>
              <w:t xml:space="preserve">: </w:t>
            </w:r>
            <w:r w:rsidR="00041EF3" w:rsidRPr="00404E1A">
              <w:rPr>
                <w:rFonts w:ascii="Arial" w:hAnsi="Arial" w:cs="Arial"/>
                <w:lang w:val="en-GB"/>
              </w:rPr>
              <w:t>Transcripts of the semi-structured topic guide interviews</w:t>
            </w:r>
            <w:r w:rsidR="00007941" w:rsidRPr="00404E1A">
              <w:rPr>
                <w:rFonts w:ascii="Arial" w:hAnsi="Arial" w:cs="Arial"/>
                <w:lang w:val="en-GB"/>
              </w:rPr>
              <w:t xml:space="preserve"> were analysed using a </w:t>
            </w:r>
            <w:r w:rsidR="00007941" w:rsidRPr="00404E1A">
              <w:rPr>
                <w:rFonts w:ascii="Arial" w:hAnsi="Arial" w:cs="Arial"/>
                <w:lang w:val="en-GB"/>
              </w:rPr>
              <w:lastRenderedPageBreak/>
              <w:t xml:space="preserve">Grounded Theory Approach in combination with the methodological approach of spatial methods. </w:t>
            </w:r>
          </w:p>
        </w:tc>
      </w:tr>
      <w:tr w:rsidR="00B045AE" w:rsidRPr="00404E1A" w14:paraId="1E029DF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7A9AC19D" w14:textId="77777777" w:rsidR="00B045AE" w:rsidRPr="00404E1A" w:rsidRDefault="00B045A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lastRenderedPageBreak/>
              <w:t>Participant selection</w:t>
            </w:r>
          </w:p>
        </w:tc>
      </w:tr>
      <w:tr w:rsidR="00B045AE" w:rsidRPr="00404E1A" w14:paraId="100D31A7" w14:textId="77777777" w:rsidTr="4A654A2F">
        <w:tc>
          <w:tcPr>
            <w:tcW w:w="3085" w:type="dxa"/>
          </w:tcPr>
          <w:p w14:paraId="657214C5" w14:textId="77777777" w:rsidR="00B045AE" w:rsidRPr="00404E1A" w:rsidRDefault="00B045AE" w:rsidP="00B0005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ampling</w:t>
            </w:r>
          </w:p>
        </w:tc>
        <w:tc>
          <w:tcPr>
            <w:tcW w:w="6137" w:type="dxa"/>
          </w:tcPr>
          <w:p w14:paraId="6493AAD2" w14:textId="090EA244" w:rsidR="008935D9" w:rsidRPr="00404E1A" w:rsidRDefault="63F0354D" w:rsidP="403B31CA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B045AE" w:rsidRPr="00404E1A" w14:paraId="5E467C2C" w14:textId="77777777" w:rsidTr="4A654A2F">
        <w:tc>
          <w:tcPr>
            <w:tcW w:w="3085" w:type="dxa"/>
          </w:tcPr>
          <w:p w14:paraId="653694B4" w14:textId="77777777" w:rsidR="00B045AE" w:rsidRPr="00404E1A" w:rsidRDefault="00B045AE" w:rsidP="00B0005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Method of approach</w:t>
            </w:r>
          </w:p>
        </w:tc>
        <w:tc>
          <w:tcPr>
            <w:tcW w:w="6137" w:type="dxa"/>
          </w:tcPr>
          <w:p w14:paraId="14CED823" w14:textId="764C6483" w:rsidR="00B045AE" w:rsidRPr="00404E1A" w:rsidRDefault="131FF134" w:rsidP="403B31CA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4E7118" w:rsidRPr="00404E1A" w14:paraId="1A71C739" w14:textId="77777777" w:rsidTr="4A654A2F">
        <w:tc>
          <w:tcPr>
            <w:tcW w:w="3085" w:type="dxa"/>
          </w:tcPr>
          <w:p w14:paraId="51168C6F" w14:textId="77777777" w:rsidR="004E7118" w:rsidRPr="00404E1A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ample size</w:t>
            </w:r>
          </w:p>
        </w:tc>
        <w:tc>
          <w:tcPr>
            <w:tcW w:w="6137" w:type="dxa"/>
          </w:tcPr>
          <w:p w14:paraId="6916601A" w14:textId="6FE34854" w:rsidR="00706E89" w:rsidRPr="00404E1A" w:rsidRDefault="004E7118" w:rsidP="004E711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the </w:t>
            </w:r>
            <w:r w:rsidR="599F7110" w:rsidRPr="00404E1A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="004E7118" w:rsidRPr="00404E1A" w14:paraId="31E45C1A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19F4A043" w14:textId="77777777" w:rsidR="004E7118" w:rsidRPr="00404E1A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8B4F9EA" w14:textId="1D6B9851" w:rsidR="004E7118" w:rsidRPr="00404E1A" w:rsidRDefault="00041EF3" w:rsidP="00D16E3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the </w:t>
            </w:r>
            <w:r w:rsidR="33CD7E9B" w:rsidRPr="00404E1A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="004E7118" w:rsidRPr="00404E1A" w14:paraId="530D54B8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20AE1FF9" w14:textId="77777777" w:rsidR="004E7118" w:rsidRPr="00404E1A" w:rsidRDefault="004E7118" w:rsidP="004E7118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etting</w:t>
            </w:r>
          </w:p>
        </w:tc>
      </w:tr>
      <w:tr w:rsidR="004E7118" w:rsidRPr="00404E1A" w14:paraId="5EB0FB93" w14:textId="77777777" w:rsidTr="4A654A2F">
        <w:tc>
          <w:tcPr>
            <w:tcW w:w="3085" w:type="dxa"/>
          </w:tcPr>
          <w:p w14:paraId="4177F8B3" w14:textId="77777777" w:rsidR="004E7118" w:rsidRPr="00404E1A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14:paraId="6B6D8845" w14:textId="197FBAB3" w:rsidR="00041EF3" w:rsidRPr="00404E1A" w:rsidRDefault="00041EF3" w:rsidP="0006577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</w:t>
            </w:r>
            <w:r w:rsidR="00B30D85" w:rsidRPr="00404E1A">
              <w:rPr>
                <w:rFonts w:ascii="Arial" w:hAnsi="Arial" w:cs="Arial"/>
                <w:lang w:val="en-GB"/>
              </w:rPr>
              <w:t>hods section “Data collection”</w:t>
            </w:r>
            <w:r w:rsidRPr="00404E1A">
              <w:rPr>
                <w:rFonts w:ascii="Arial" w:hAnsi="Arial" w:cs="Arial"/>
                <w:lang w:val="en-GB"/>
              </w:rPr>
              <w:t>:</w:t>
            </w:r>
          </w:p>
          <w:p w14:paraId="0AE2C68E" w14:textId="366A8718" w:rsidR="00041EF3" w:rsidRPr="00404E1A" w:rsidRDefault="00041EF3" w:rsidP="0006577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Interviews: professionals’ workplaces</w:t>
            </w:r>
            <w:r w:rsidR="00D16E3E" w:rsidRPr="00404E1A">
              <w:rPr>
                <w:rFonts w:ascii="Arial" w:hAnsi="Arial" w:cs="Arial"/>
                <w:lang w:val="en-GB"/>
              </w:rPr>
              <w:t xml:space="preserve"> or at home.</w:t>
            </w:r>
          </w:p>
          <w:p w14:paraId="328CCD69" w14:textId="075B7FE2" w:rsidR="004E7118" w:rsidRPr="00404E1A" w:rsidRDefault="00041EF3" w:rsidP="00D16E3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Additional information: </w:t>
            </w:r>
            <w:r w:rsidR="00D16E3E" w:rsidRPr="00404E1A">
              <w:rPr>
                <w:rFonts w:ascii="Arial" w:hAnsi="Arial" w:cs="Arial"/>
                <w:lang w:val="en-GB"/>
              </w:rPr>
              <w:t>Interviewees</w:t>
            </w:r>
            <w:r w:rsidRPr="00404E1A">
              <w:rPr>
                <w:rFonts w:ascii="Arial" w:hAnsi="Arial" w:cs="Arial"/>
                <w:lang w:val="en-GB"/>
              </w:rPr>
              <w:t xml:space="preserve"> attended the call either at their workplaces or at home. </w:t>
            </w:r>
          </w:p>
        </w:tc>
      </w:tr>
      <w:tr w:rsidR="00065776" w:rsidRPr="00404E1A" w14:paraId="56D64201" w14:textId="77777777" w:rsidTr="4A654A2F">
        <w:tc>
          <w:tcPr>
            <w:tcW w:w="3085" w:type="dxa"/>
          </w:tcPr>
          <w:p w14:paraId="46B02CB7" w14:textId="77777777" w:rsidR="00065776" w:rsidRPr="00404E1A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resence of non-participants</w:t>
            </w:r>
          </w:p>
        </w:tc>
        <w:tc>
          <w:tcPr>
            <w:tcW w:w="6137" w:type="dxa"/>
          </w:tcPr>
          <w:p w14:paraId="6FB03B0D" w14:textId="6CF03D4C" w:rsidR="00065776" w:rsidRPr="00404E1A" w:rsidRDefault="0082346F" w:rsidP="0006577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o one else was present besides the participants and the interviewer.</w:t>
            </w:r>
          </w:p>
        </w:tc>
      </w:tr>
      <w:tr w:rsidR="00065776" w:rsidRPr="00404E1A" w14:paraId="487E40BE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4AF09EF" w14:textId="77777777" w:rsidR="00065776" w:rsidRPr="00404E1A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7A1D1367" w14:textId="4632C341" w:rsidR="00065776" w:rsidRPr="00404E1A" w:rsidRDefault="0082346F" w:rsidP="00D16E3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the </w:t>
            </w:r>
            <w:r w:rsidR="171C9019" w:rsidRPr="00404E1A">
              <w:rPr>
                <w:rFonts w:ascii="Arial" w:hAnsi="Arial" w:cs="Arial"/>
                <w:lang w:val="en-GB"/>
              </w:rPr>
              <w:t>methods</w:t>
            </w:r>
            <w:r w:rsidRPr="00404E1A">
              <w:rPr>
                <w:rFonts w:ascii="Arial" w:hAnsi="Arial" w:cs="Arial"/>
                <w:lang w:val="en-GB"/>
              </w:rPr>
              <w:t xml:space="preserve"> section</w:t>
            </w:r>
            <w:r w:rsidR="00D16E3E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404E1A" w14:paraId="7A4D0A8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2E868946" w14:textId="77777777" w:rsidR="00065776" w:rsidRPr="00404E1A" w:rsidRDefault="00065776" w:rsidP="0006577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ata Collection</w:t>
            </w:r>
          </w:p>
        </w:tc>
      </w:tr>
      <w:tr w:rsidR="00065776" w:rsidRPr="00404E1A" w14:paraId="730050D6" w14:textId="77777777" w:rsidTr="4A654A2F">
        <w:tc>
          <w:tcPr>
            <w:tcW w:w="3085" w:type="dxa"/>
          </w:tcPr>
          <w:p w14:paraId="78991363" w14:textId="77777777" w:rsidR="00065776" w:rsidRPr="00404E1A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Interview Guideline</w:t>
            </w:r>
          </w:p>
        </w:tc>
        <w:tc>
          <w:tcPr>
            <w:tcW w:w="6137" w:type="dxa"/>
          </w:tcPr>
          <w:p w14:paraId="2389A80A" w14:textId="2C4ED230" w:rsidR="0082346F" w:rsidRPr="00404E1A" w:rsidRDefault="009C5122" w:rsidP="0082346F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he development of the interview</w:t>
            </w:r>
            <w:r w:rsidR="0082346F" w:rsidRPr="00404E1A">
              <w:rPr>
                <w:rFonts w:ascii="Arial" w:hAnsi="Arial" w:cs="Arial"/>
                <w:lang w:val="en-GB"/>
              </w:rPr>
              <w:t xml:space="preserve"> </w:t>
            </w:r>
            <w:r w:rsidRPr="00404E1A">
              <w:rPr>
                <w:rFonts w:ascii="Arial" w:hAnsi="Arial" w:cs="Arial"/>
                <w:lang w:val="en-GB"/>
              </w:rPr>
              <w:t xml:space="preserve">guide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 xml:space="preserve">is </w:t>
            </w:r>
            <w:r w:rsidR="00DE25E1" w:rsidRPr="00404E1A">
              <w:rPr>
                <w:rFonts w:ascii="Arial" w:hAnsi="Arial" w:cs="Arial"/>
                <w:lang w:val="en-GB"/>
              </w:rPr>
              <w:t xml:space="preserve">briefly </w:t>
            </w:r>
            <w:r w:rsidRPr="00404E1A">
              <w:rPr>
                <w:rFonts w:ascii="Arial" w:hAnsi="Arial" w:cs="Arial"/>
                <w:lang w:val="en-GB"/>
              </w:rPr>
              <w:t>described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in the methods section “Data collection</w:t>
            </w:r>
            <w:r w:rsidR="00B30D85" w:rsidRPr="00404E1A">
              <w:rPr>
                <w:rFonts w:ascii="Arial" w:hAnsi="Arial" w:cs="Arial"/>
                <w:lang w:val="en-GB"/>
              </w:rPr>
              <w:t>”</w:t>
            </w:r>
            <w:r w:rsidR="0082346F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404E1A" w14:paraId="07E31E07" w14:textId="77777777" w:rsidTr="4A654A2F">
        <w:tc>
          <w:tcPr>
            <w:tcW w:w="3085" w:type="dxa"/>
          </w:tcPr>
          <w:p w14:paraId="6E2A0D56" w14:textId="77777777" w:rsidR="00065776" w:rsidRPr="00404E1A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eat interviews</w:t>
            </w:r>
          </w:p>
        </w:tc>
        <w:tc>
          <w:tcPr>
            <w:tcW w:w="6137" w:type="dxa"/>
          </w:tcPr>
          <w:p w14:paraId="5E4E9626" w14:textId="77777777" w:rsidR="00065776" w:rsidRPr="00404E1A" w:rsidRDefault="009C5122" w:rsidP="00065776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o repeat interview was necessary.</w:t>
            </w:r>
          </w:p>
        </w:tc>
      </w:tr>
      <w:tr w:rsidR="009C5122" w:rsidRPr="00404E1A" w14:paraId="0D398AFB" w14:textId="77777777" w:rsidTr="4A654A2F">
        <w:tc>
          <w:tcPr>
            <w:tcW w:w="3085" w:type="dxa"/>
          </w:tcPr>
          <w:p w14:paraId="2F03AD70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14:paraId="3B2172B0" w14:textId="6148C597" w:rsidR="009C5122" w:rsidRPr="00404E1A" w:rsidRDefault="0082346F" w:rsidP="009C5122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hods section “Data coll</w:t>
            </w:r>
            <w:r w:rsidR="00B30D85" w:rsidRPr="00404E1A">
              <w:rPr>
                <w:rFonts w:ascii="Arial" w:hAnsi="Arial" w:cs="Arial"/>
                <w:lang w:val="en-GB"/>
              </w:rPr>
              <w:t>ection</w:t>
            </w:r>
            <w:r w:rsidRPr="00404E1A">
              <w:rPr>
                <w:rFonts w:ascii="Arial" w:hAnsi="Arial" w:cs="Arial"/>
                <w:lang w:val="en-GB"/>
              </w:rPr>
              <w:t xml:space="preserve">: Interviews were audio-recorded and transcribed verbatim, including </w:t>
            </w:r>
            <w:r w:rsidR="0521F4D7" w:rsidRPr="00404E1A">
              <w:rPr>
                <w:rFonts w:ascii="Arial" w:hAnsi="Arial" w:cs="Arial"/>
                <w:lang w:val="en-GB"/>
              </w:rPr>
              <w:t>pseudonymization.</w:t>
            </w:r>
          </w:p>
        </w:tc>
      </w:tr>
      <w:tr w:rsidR="009C5122" w:rsidRPr="00404E1A" w14:paraId="2D9A3386" w14:textId="77777777" w:rsidTr="4A654A2F">
        <w:tc>
          <w:tcPr>
            <w:tcW w:w="3085" w:type="dxa"/>
          </w:tcPr>
          <w:p w14:paraId="739565C5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Field notes</w:t>
            </w:r>
          </w:p>
        </w:tc>
        <w:tc>
          <w:tcPr>
            <w:tcW w:w="6137" w:type="dxa"/>
          </w:tcPr>
          <w:p w14:paraId="456E254F" w14:textId="0EF4632B" w:rsidR="009C5122" w:rsidRPr="00404E1A" w:rsidRDefault="00D16E3E" w:rsidP="005149F4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No field notes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were written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404E1A" w14:paraId="58ACE3F5" w14:textId="77777777" w:rsidTr="4A654A2F">
        <w:tc>
          <w:tcPr>
            <w:tcW w:w="3085" w:type="dxa"/>
          </w:tcPr>
          <w:p w14:paraId="0FB75DC5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uration</w:t>
            </w:r>
          </w:p>
        </w:tc>
        <w:tc>
          <w:tcPr>
            <w:tcW w:w="6137" w:type="dxa"/>
          </w:tcPr>
          <w:p w14:paraId="089509FD" w14:textId="32DAF2B5" w:rsidR="009C5122" w:rsidRPr="00404E1A" w:rsidRDefault="005149F4" w:rsidP="00D16E3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Not reported: Interview duration ranged between </w:t>
            </w:r>
            <w:r w:rsidR="00D16E3E" w:rsidRPr="00404E1A">
              <w:rPr>
                <w:rFonts w:ascii="Arial" w:hAnsi="Arial" w:cs="Arial"/>
                <w:lang w:val="en-GB"/>
              </w:rPr>
              <w:t># and #</w:t>
            </w:r>
            <w:r w:rsidRPr="00404E1A">
              <w:rPr>
                <w:rFonts w:ascii="Arial" w:hAnsi="Arial" w:cs="Arial"/>
                <w:lang w:val="en-GB"/>
              </w:rPr>
              <w:t xml:space="preserve"> minutes</w:t>
            </w:r>
            <w:r w:rsidR="00D16E3E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404E1A" w14:paraId="234693F2" w14:textId="77777777" w:rsidTr="4A654A2F">
        <w:tc>
          <w:tcPr>
            <w:tcW w:w="3085" w:type="dxa"/>
          </w:tcPr>
          <w:p w14:paraId="7BB21EEB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ata saturation</w:t>
            </w:r>
          </w:p>
        </w:tc>
        <w:tc>
          <w:tcPr>
            <w:tcW w:w="6137" w:type="dxa"/>
          </w:tcPr>
          <w:p w14:paraId="7B59134E" w14:textId="39A1A9E1" w:rsidR="006B6FBB" w:rsidRPr="00404E1A" w:rsidRDefault="005149F4" w:rsidP="009433A2">
            <w:pPr>
              <w:jc w:val="both"/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</w:t>
            </w:r>
            <w:r w:rsidR="00B30D85" w:rsidRPr="00404E1A">
              <w:rPr>
                <w:rFonts w:ascii="Arial" w:hAnsi="Arial" w:cs="Arial"/>
                <w:lang w:val="en-GB"/>
              </w:rPr>
              <w:t>hods section “Data collection”</w:t>
            </w:r>
            <w:r w:rsidR="00376D65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404E1A" w14:paraId="5BA76174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65A66116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3AE76F58" w14:textId="429660EC" w:rsidR="00F3706C" w:rsidRPr="00404E1A" w:rsidRDefault="004E44BE" w:rsidP="00F3706C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Transcripts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could not be returned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to par</w:t>
            </w:r>
            <w:r w:rsidR="006B6FBB" w:rsidRPr="00404E1A">
              <w:rPr>
                <w:rFonts w:ascii="Arial" w:hAnsi="Arial" w:cs="Arial"/>
                <w:lang w:val="en-GB"/>
              </w:rPr>
              <w:t xml:space="preserve">ticipants due to </w:t>
            </w:r>
            <w:r w:rsidR="1CB3C6BB" w:rsidRPr="00404E1A">
              <w:rPr>
                <w:rFonts w:ascii="Arial" w:hAnsi="Arial" w:cs="Arial"/>
                <w:lang w:val="en-GB"/>
              </w:rPr>
              <w:t>pseudonym</w:t>
            </w:r>
            <w:r w:rsidR="006B6FBB" w:rsidRPr="00404E1A">
              <w:rPr>
                <w:rFonts w:ascii="Arial" w:hAnsi="Arial" w:cs="Arial"/>
                <w:lang w:val="en-GB"/>
              </w:rPr>
              <w:t>ization</w:t>
            </w:r>
            <w:r w:rsidR="00E73C82" w:rsidRPr="00404E1A">
              <w:rPr>
                <w:rFonts w:ascii="Arial" w:hAnsi="Arial" w:cs="Arial"/>
                <w:lang w:val="en-GB"/>
              </w:rPr>
              <w:t>, which was demanded by our data protection officer</w:t>
            </w:r>
            <w:r w:rsidR="006B6FBB" w:rsidRPr="00404E1A">
              <w:rPr>
                <w:rFonts w:ascii="Arial" w:hAnsi="Arial" w:cs="Arial"/>
                <w:lang w:val="en-GB"/>
              </w:rPr>
              <w:t xml:space="preserve">. </w:t>
            </w:r>
            <w:r w:rsidRPr="00404E1A">
              <w:rPr>
                <w:rFonts w:ascii="Arial" w:hAnsi="Arial" w:cs="Arial"/>
                <w:lang w:val="en-GB"/>
              </w:rPr>
              <w:t xml:space="preserve">However, interviewers continuously mirrored and confirmed descriptions during the interview to </w:t>
            </w:r>
            <w:r w:rsidR="00E73C82" w:rsidRPr="00404E1A">
              <w:rPr>
                <w:rFonts w:ascii="Arial" w:hAnsi="Arial" w:cs="Arial"/>
                <w:lang w:val="en-GB"/>
              </w:rPr>
              <w:t>guarantee correct understanding</w:t>
            </w:r>
            <w:r w:rsidR="00D16E3E" w:rsidRPr="00404E1A">
              <w:rPr>
                <w:rFonts w:ascii="Arial" w:hAnsi="Arial" w:cs="Arial"/>
                <w:lang w:val="en-GB"/>
              </w:rPr>
              <w:t xml:space="preserve">. </w:t>
            </w:r>
          </w:p>
        </w:tc>
      </w:tr>
      <w:tr w:rsidR="009C5122" w:rsidRPr="00404E1A" w14:paraId="5A3FE39F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3F527ADA" w14:textId="77777777" w:rsidR="009C5122" w:rsidRPr="00404E1A" w:rsidRDefault="009C5122" w:rsidP="009C5122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404E1A">
              <w:rPr>
                <w:rFonts w:ascii="Arial" w:hAnsi="Arial" w:cs="Arial"/>
                <w:color w:val="FFFFFF" w:themeColor="background1"/>
                <w:lang w:val="en-GB"/>
              </w:rPr>
              <w:t>Domain 3: Analysis and findings</w:t>
            </w:r>
          </w:p>
        </w:tc>
      </w:tr>
      <w:tr w:rsidR="009C5122" w:rsidRPr="00404E1A" w14:paraId="4EA2859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600C3037" w14:textId="77777777" w:rsidR="009C5122" w:rsidRPr="00404E1A" w:rsidRDefault="009C5122" w:rsidP="009C5122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ata analysis</w:t>
            </w:r>
          </w:p>
        </w:tc>
      </w:tr>
      <w:tr w:rsidR="009C5122" w:rsidRPr="00404E1A" w14:paraId="409A8C9E" w14:textId="77777777" w:rsidTr="4A654A2F">
        <w:tc>
          <w:tcPr>
            <w:tcW w:w="3085" w:type="dxa"/>
          </w:tcPr>
          <w:p w14:paraId="4BEB18D7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umber of data coders</w:t>
            </w:r>
          </w:p>
        </w:tc>
        <w:tc>
          <w:tcPr>
            <w:tcW w:w="6137" w:type="dxa"/>
          </w:tcPr>
          <w:p w14:paraId="1E7BD699" w14:textId="1C42D97F" w:rsidR="002F14E6" w:rsidRPr="00404E1A" w:rsidRDefault="002F14E6" w:rsidP="00332ABF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404E1A">
              <w:rPr>
                <w:rFonts w:ascii="Arial" w:hAnsi="Arial" w:cs="Arial"/>
                <w:lang w:val="en-GB"/>
              </w:rPr>
              <w:t>the methods section “Analysis”</w:t>
            </w:r>
            <w:r w:rsidRPr="00404E1A">
              <w:rPr>
                <w:rFonts w:ascii="Arial" w:hAnsi="Arial" w:cs="Arial"/>
                <w:lang w:val="en-GB"/>
              </w:rPr>
              <w:t>:</w:t>
            </w:r>
          </w:p>
          <w:p w14:paraId="2B33548E" w14:textId="6F3CE634" w:rsidR="00D70955" w:rsidRPr="00404E1A" w:rsidRDefault="002F14E6" w:rsidP="00332ABF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Indexing all interviews </w:t>
            </w:r>
            <w:r w:rsidR="00D70955" w:rsidRPr="00404E1A">
              <w:rPr>
                <w:rFonts w:ascii="Arial" w:hAnsi="Arial" w:cs="Arial"/>
                <w:lang w:val="en-GB"/>
              </w:rPr>
              <w:t>and analysing: JG, SG</w:t>
            </w:r>
          </w:p>
          <w:p w14:paraId="1524D20A" w14:textId="698E7F50" w:rsidR="002F14E6" w:rsidRPr="00404E1A" w:rsidRDefault="002F14E6" w:rsidP="00332ABF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ummarizing and charting of the indexed da</w:t>
            </w:r>
            <w:r w:rsidR="00D16E3E" w:rsidRPr="00404E1A">
              <w:rPr>
                <w:rFonts w:ascii="Arial" w:hAnsi="Arial" w:cs="Arial"/>
                <w:lang w:val="en-GB"/>
              </w:rPr>
              <w:t>t</w:t>
            </w:r>
            <w:r w:rsidR="00D70955" w:rsidRPr="00404E1A">
              <w:rPr>
                <w:rFonts w:ascii="Arial" w:hAnsi="Arial" w:cs="Arial"/>
                <w:lang w:val="en-GB"/>
              </w:rPr>
              <w:t>a: JG, NB, SG</w:t>
            </w:r>
          </w:p>
        </w:tc>
      </w:tr>
      <w:tr w:rsidR="009C5122" w:rsidRPr="00404E1A" w14:paraId="63B8671E" w14:textId="77777777" w:rsidTr="4A654A2F">
        <w:tc>
          <w:tcPr>
            <w:tcW w:w="3085" w:type="dxa"/>
          </w:tcPr>
          <w:p w14:paraId="04117214" w14:textId="77777777" w:rsidR="009C5122" w:rsidRPr="00404E1A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escription of the coding tree</w:t>
            </w:r>
          </w:p>
        </w:tc>
        <w:tc>
          <w:tcPr>
            <w:tcW w:w="6137" w:type="dxa"/>
          </w:tcPr>
          <w:p w14:paraId="2C52133A" w14:textId="439421ED" w:rsidR="009C5122" w:rsidRPr="00404E1A" w:rsidRDefault="00C03979" w:rsidP="00D5725C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404E1A">
              <w:rPr>
                <w:rFonts w:ascii="Arial" w:hAnsi="Arial" w:cs="Arial"/>
                <w:lang w:val="en-GB"/>
              </w:rPr>
              <w:t>the methods section “Analysis”</w:t>
            </w:r>
            <w:r w:rsidR="22951A7F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404E1A" w14:paraId="55E35FF4" w14:textId="77777777" w:rsidTr="4A654A2F">
        <w:tc>
          <w:tcPr>
            <w:tcW w:w="3085" w:type="dxa"/>
          </w:tcPr>
          <w:p w14:paraId="3458DBF1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erivation of themes</w:t>
            </w:r>
          </w:p>
        </w:tc>
        <w:tc>
          <w:tcPr>
            <w:tcW w:w="6137" w:type="dxa"/>
          </w:tcPr>
          <w:p w14:paraId="4FFA718F" w14:textId="19FBAA53" w:rsidR="002F14E6" w:rsidRPr="00404E1A" w:rsidRDefault="002F14E6" w:rsidP="00C51565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ed in the methods</w:t>
            </w:r>
            <w:r w:rsidR="00B30D85" w:rsidRPr="00404E1A">
              <w:rPr>
                <w:rFonts w:ascii="Arial" w:hAnsi="Arial" w:cs="Arial"/>
                <w:lang w:val="en-GB"/>
              </w:rPr>
              <w:t xml:space="preserve"> section “Analysis”</w:t>
            </w:r>
            <w:r w:rsidR="63DA475F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404E1A" w14:paraId="63C461C1" w14:textId="77777777" w:rsidTr="4A654A2F">
        <w:tc>
          <w:tcPr>
            <w:tcW w:w="3085" w:type="dxa"/>
          </w:tcPr>
          <w:p w14:paraId="0EE4E7CA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Software</w:t>
            </w:r>
          </w:p>
        </w:tc>
        <w:tc>
          <w:tcPr>
            <w:tcW w:w="6137" w:type="dxa"/>
          </w:tcPr>
          <w:p w14:paraId="7E9CE32E" w14:textId="4FA22C71" w:rsidR="00C51565" w:rsidRPr="00404E1A" w:rsidRDefault="005A6C76" w:rsidP="00C51565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404E1A">
              <w:rPr>
                <w:rFonts w:ascii="Arial" w:hAnsi="Arial" w:cs="Arial"/>
                <w:lang w:val="en-GB"/>
              </w:rPr>
              <w:t>the methods section “Analysis”</w:t>
            </w:r>
            <w:r w:rsidR="16761164" w:rsidRPr="00404E1A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404E1A" w14:paraId="5A36B0E0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FE727AA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61E99CF1" w14:textId="16F4EB30" w:rsidR="004E44BE" w:rsidRPr="00404E1A" w:rsidRDefault="00D70955" w:rsidP="004E44BE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Not reported.</w:t>
            </w:r>
          </w:p>
        </w:tc>
      </w:tr>
      <w:tr w:rsidR="00C51565" w:rsidRPr="00404E1A" w14:paraId="667A1EB5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7F2C6DB8" w14:textId="77777777" w:rsidR="00C51565" w:rsidRPr="00404E1A" w:rsidRDefault="00C51565" w:rsidP="00C51565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Reporting</w:t>
            </w:r>
          </w:p>
        </w:tc>
      </w:tr>
      <w:tr w:rsidR="00C51565" w:rsidRPr="00404E1A" w14:paraId="4A141DA2" w14:textId="77777777" w:rsidTr="4A654A2F">
        <w:tc>
          <w:tcPr>
            <w:tcW w:w="3085" w:type="dxa"/>
          </w:tcPr>
          <w:p w14:paraId="75F8F120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Quotations presented</w:t>
            </w:r>
          </w:p>
        </w:tc>
        <w:tc>
          <w:tcPr>
            <w:tcW w:w="6137" w:type="dxa"/>
          </w:tcPr>
          <w:p w14:paraId="6A473DA0" w14:textId="453C8089" w:rsidR="00C51565" w:rsidRPr="00404E1A" w:rsidRDefault="005A6C76" w:rsidP="00162351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 xml:space="preserve">Quotations from different participants </w:t>
            </w:r>
            <w:proofErr w:type="gramStart"/>
            <w:r w:rsidRPr="00404E1A">
              <w:rPr>
                <w:rFonts w:ascii="Arial" w:hAnsi="Arial" w:cs="Arial"/>
                <w:lang w:val="en-GB"/>
              </w:rPr>
              <w:t>are presented</w:t>
            </w:r>
            <w:proofErr w:type="gramEnd"/>
            <w:r w:rsidRPr="00404E1A">
              <w:rPr>
                <w:rFonts w:ascii="Arial" w:hAnsi="Arial" w:cs="Arial"/>
                <w:lang w:val="en-GB"/>
              </w:rPr>
              <w:t xml:space="preserve"> to illustrat</w:t>
            </w:r>
            <w:r w:rsidR="00162351" w:rsidRPr="00404E1A">
              <w:rPr>
                <w:rFonts w:ascii="Arial" w:hAnsi="Arial" w:cs="Arial"/>
                <w:lang w:val="en-GB"/>
              </w:rPr>
              <w:t xml:space="preserve">e the findings, and a number </w:t>
            </w:r>
            <w:r w:rsidRPr="00404E1A">
              <w:rPr>
                <w:rFonts w:ascii="Arial" w:hAnsi="Arial" w:cs="Arial"/>
                <w:lang w:val="en-GB"/>
              </w:rPr>
              <w:t>identifies each quotation.</w:t>
            </w:r>
          </w:p>
        </w:tc>
      </w:tr>
      <w:tr w:rsidR="00C51565" w:rsidRPr="00404E1A" w14:paraId="17BFBCD6" w14:textId="77777777" w:rsidTr="4A654A2F">
        <w:tc>
          <w:tcPr>
            <w:tcW w:w="3085" w:type="dxa"/>
          </w:tcPr>
          <w:p w14:paraId="00C1A905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Data and findings consistent</w:t>
            </w:r>
          </w:p>
        </w:tc>
        <w:tc>
          <w:tcPr>
            <w:tcW w:w="6137" w:type="dxa"/>
          </w:tcPr>
          <w:p w14:paraId="207DDE24" w14:textId="77777777" w:rsidR="00C51565" w:rsidRPr="00404E1A" w:rsidRDefault="00C51565" w:rsidP="00C51565">
            <w:p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Yes</w:t>
            </w:r>
          </w:p>
        </w:tc>
      </w:tr>
      <w:tr w:rsidR="00C51565" w:rsidRPr="00404E1A" w14:paraId="24322DEE" w14:textId="77777777" w:rsidTr="4A654A2F">
        <w:tc>
          <w:tcPr>
            <w:tcW w:w="3085" w:type="dxa"/>
          </w:tcPr>
          <w:p w14:paraId="31BC0DBC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14:paraId="1667B908" w14:textId="43D8A3AE" w:rsidR="00C51565" w:rsidRPr="00404E1A" w:rsidRDefault="00162351" w:rsidP="00162351">
            <w:pPr>
              <w:rPr>
                <w:rFonts w:ascii="Arial" w:hAnsi="Arial" w:cs="Arial"/>
                <w:highlight w:val="yellow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The ideas and experiences of rurality</w:t>
            </w:r>
            <w:r w:rsidR="005A6C76" w:rsidRPr="00404E1A">
              <w:rPr>
                <w:rFonts w:ascii="Arial" w:hAnsi="Arial" w:cs="Arial"/>
                <w:lang w:val="en-GB"/>
              </w:rPr>
              <w:t xml:space="preserve"> emerged as an important aspect in the context of the broader research interest </w:t>
            </w:r>
            <w:r w:rsidRPr="00404E1A">
              <w:rPr>
                <w:rFonts w:ascii="Arial" w:hAnsi="Arial" w:cs="Arial"/>
                <w:lang w:val="en-GB"/>
              </w:rPr>
              <w:t>in longitudinal perspectives on the program as well as the professionalization of medical students.</w:t>
            </w:r>
          </w:p>
        </w:tc>
      </w:tr>
      <w:tr w:rsidR="00C51565" w:rsidRPr="00404E1A" w14:paraId="4A99DEB3" w14:textId="77777777" w:rsidTr="4A654A2F">
        <w:tc>
          <w:tcPr>
            <w:tcW w:w="3085" w:type="dxa"/>
          </w:tcPr>
          <w:p w14:paraId="3418C044" w14:textId="77777777" w:rsidR="00C51565" w:rsidRPr="00404E1A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14:paraId="3494C6C2" w14:textId="77777777" w:rsidR="00C51565" w:rsidRPr="00404E1A" w:rsidRDefault="00056895" w:rsidP="00C51565">
            <w:pPr>
              <w:rPr>
                <w:rFonts w:ascii="Arial" w:hAnsi="Arial" w:cs="Arial"/>
                <w:highlight w:val="yellow"/>
                <w:lang w:val="en-GB"/>
              </w:rPr>
            </w:pPr>
            <w:r w:rsidRPr="00404E1A">
              <w:rPr>
                <w:rFonts w:ascii="Arial" w:hAnsi="Arial" w:cs="Arial"/>
                <w:lang w:val="en-GB"/>
              </w:rPr>
              <w:t>A</w:t>
            </w:r>
            <w:r w:rsidR="00DE25E1" w:rsidRPr="00404E1A">
              <w:rPr>
                <w:rFonts w:ascii="Arial" w:hAnsi="Arial" w:cs="Arial"/>
                <w:lang w:val="en-GB"/>
              </w:rPr>
              <w:t>s far as the word count permits, we discuss minor themes, too.</w:t>
            </w:r>
          </w:p>
        </w:tc>
      </w:tr>
    </w:tbl>
    <w:p w14:paraId="344A8DDC" w14:textId="15D51311" w:rsidR="0081760F" w:rsidRPr="0089173E" w:rsidRDefault="00CF388D">
      <w:pPr>
        <w:rPr>
          <w:lang w:val="en-GB"/>
        </w:rPr>
      </w:pPr>
      <w:r w:rsidRPr="0089173E">
        <w:rPr>
          <w:lang w:val="en-GB"/>
        </w:rPr>
        <w:fldChar w:fldCharType="begin"/>
      </w:r>
      <w:r w:rsidR="0081760F" w:rsidRPr="0089173E">
        <w:rPr>
          <w:lang w:val="en-GB"/>
        </w:rPr>
        <w:instrText xml:space="preserve"> ADDIN EN.REFLIST </w:instrText>
      </w:r>
      <w:r w:rsidRPr="0089173E">
        <w:rPr>
          <w:lang w:val="en-GB"/>
        </w:rPr>
        <w:fldChar w:fldCharType="end"/>
      </w:r>
    </w:p>
    <w:sectPr w:rsidR="0081760F" w:rsidRPr="0089173E" w:rsidSect="00CF38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D449" w16cex:dateUtc="2021-01-27T11:00:00Z"/>
  <w16cex:commentExtensible w16cex:durableId="23BBD578" w16cex:dateUtc="2021-01-27T11:05:00Z"/>
  <w16cex:commentExtensible w16cex:durableId="23BBE00E" w16cex:dateUtc="2021-01-27T11:50:00Z"/>
  <w16cex:commentExtensible w16cex:durableId="23BBD59B" w16cex:dateUtc="2021-01-27T11:05:00Z"/>
  <w16cex:commentExtensible w16cex:durableId="23BBE1DE" w16cex:dateUtc="2021-01-27T11:58:00Z"/>
  <w16cex:commentExtensible w16cex:durableId="23BBE08E" w16cex:dateUtc="2021-01-27T11:52:00Z"/>
  <w16cex:commentExtensible w16cex:durableId="23BBE1F5" w16cex:dateUtc="2021-01-27T11:58:00Z"/>
  <w16cex:commentExtensible w16cex:durableId="23BBE0A6" w16cex:dateUtc="2021-01-27T11:52:00Z"/>
  <w16cex:commentExtensible w16cex:durableId="23BBE0C6" w16cex:dateUtc="2021-01-27T11:53:00Z"/>
  <w16cex:commentExtensible w16cex:durableId="23BBE0E2" w16cex:dateUtc="2021-01-27T11:53:00Z"/>
  <w16cex:commentExtensible w16cex:durableId="23BBE111" w16cex:dateUtc="2021-01-27T11:54:00Z"/>
  <w16cex:commentExtensible w16cex:durableId="23BBE13E" w16cex:dateUtc="2021-01-27T11:55:00Z"/>
  <w16cex:commentExtensible w16cex:durableId="23BBE161" w16cex:dateUtc="2021-01-27T11:56:00Z"/>
  <w16cex:commentExtensible w16cex:durableId="23BBE187" w16cex:dateUtc="2021-01-27T11:56:00Z"/>
  <w16cex:commentExtensible w16cex:durableId="23BBE1A1" w16cex:dateUtc="2021-01-27T11:57:00Z"/>
  <w16cex:commentExtensible w16cex:durableId="23BBE1C2" w16cex:dateUtc="2021-01-27T11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7" w15:restartNumberingAfterBreak="0">
    <w:nsid w:val="7F715BE9"/>
    <w:multiLevelType w:val="hybridMultilevel"/>
    <w:tmpl w:val="E1BA3196"/>
    <w:lvl w:ilvl="0" w:tplc="5D2AAD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07941"/>
    <w:rsid w:val="0002565A"/>
    <w:rsid w:val="000349F0"/>
    <w:rsid w:val="00041EF3"/>
    <w:rsid w:val="00056895"/>
    <w:rsid w:val="00065776"/>
    <w:rsid w:val="00066B5D"/>
    <w:rsid w:val="00095B3F"/>
    <w:rsid w:val="000D7B3A"/>
    <w:rsid w:val="000E49E5"/>
    <w:rsid w:val="000F15AE"/>
    <w:rsid w:val="00132678"/>
    <w:rsid w:val="00133E47"/>
    <w:rsid w:val="00162351"/>
    <w:rsid w:val="0017045E"/>
    <w:rsid w:val="00170FCE"/>
    <w:rsid w:val="001B0D5E"/>
    <w:rsid w:val="001E4B8A"/>
    <w:rsid w:val="001F1C9B"/>
    <w:rsid w:val="002152D1"/>
    <w:rsid w:val="0024685B"/>
    <w:rsid w:val="00277BCD"/>
    <w:rsid w:val="002968A5"/>
    <w:rsid w:val="002F14E6"/>
    <w:rsid w:val="002F2F7F"/>
    <w:rsid w:val="00323730"/>
    <w:rsid w:val="00326DA2"/>
    <w:rsid w:val="00332ABF"/>
    <w:rsid w:val="00346AF3"/>
    <w:rsid w:val="00374BBB"/>
    <w:rsid w:val="00376D65"/>
    <w:rsid w:val="00381F0E"/>
    <w:rsid w:val="003845DD"/>
    <w:rsid w:val="003912EC"/>
    <w:rsid w:val="00393612"/>
    <w:rsid w:val="003B2687"/>
    <w:rsid w:val="003E79A7"/>
    <w:rsid w:val="00404E1A"/>
    <w:rsid w:val="00426F1C"/>
    <w:rsid w:val="00456515"/>
    <w:rsid w:val="0049022D"/>
    <w:rsid w:val="00491C13"/>
    <w:rsid w:val="004A3D5C"/>
    <w:rsid w:val="004D4EC9"/>
    <w:rsid w:val="004E34D6"/>
    <w:rsid w:val="004E44BE"/>
    <w:rsid w:val="004E7118"/>
    <w:rsid w:val="005035D8"/>
    <w:rsid w:val="005149F4"/>
    <w:rsid w:val="005462A9"/>
    <w:rsid w:val="00557713"/>
    <w:rsid w:val="00580F5F"/>
    <w:rsid w:val="0059E950"/>
    <w:rsid w:val="005A6C76"/>
    <w:rsid w:val="005B5FDA"/>
    <w:rsid w:val="005C3F3A"/>
    <w:rsid w:val="005D2A88"/>
    <w:rsid w:val="005E2920"/>
    <w:rsid w:val="005F2943"/>
    <w:rsid w:val="0060797B"/>
    <w:rsid w:val="00635E63"/>
    <w:rsid w:val="006501BB"/>
    <w:rsid w:val="006847CF"/>
    <w:rsid w:val="006B6FBB"/>
    <w:rsid w:val="006C351A"/>
    <w:rsid w:val="006E02CD"/>
    <w:rsid w:val="006E0438"/>
    <w:rsid w:val="007049BC"/>
    <w:rsid w:val="00706E89"/>
    <w:rsid w:val="007254E3"/>
    <w:rsid w:val="00743DA4"/>
    <w:rsid w:val="00757E44"/>
    <w:rsid w:val="0077779D"/>
    <w:rsid w:val="0079639D"/>
    <w:rsid w:val="007974D5"/>
    <w:rsid w:val="007B2F22"/>
    <w:rsid w:val="007F0D68"/>
    <w:rsid w:val="007F26B8"/>
    <w:rsid w:val="0081760F"/>
    <w:rsid w:val="0082346F"/>
    <w:rsid w:val="00845A3E"/>
    <w:rsid w:val="008463E6"/>
    <w:rsid w:val="00854D11"/>
    <w:rsid w:val="00880AF7"/>
    <w:rsid w:val="0089173E"/>
    <w:rsid w:val="008935D9"/>
    <w:rsid w:val="008A4AAA"/>
    <w:rsid w:val="008E097F"/>
    <w:rsid w:val="00903D98"/>
    <w:rsid w:val="00923554"/>
    <w:rsid w:val="0092421F"/>
    <w:rsid w:val="00927A8C"/>
    <w:rsid w:val="009433A2"/>
    <w:rsid w:val="00955BE3"/>
    <w:rsid w:val="0097058F"/>
    <w:rsid w:val="00975BCE"/>
    <w:rsid w:val="00981A43"/>
    <w:rsid w:val="00995108"/>
    <w:rsid w:val="009B66A4"/>
    <w:rsid w:val="009C5122"/>
    <w:rsid w:val="009D3036"/>
    <w:rsid w:val="009D450C"/>
    <w:rsid w:val="009D6D65"/>
    <w:rsid w:val="00A03DD3"/>
    <w:rsid w:val="00A43816"/>
    <w:rsid w:val="00A71798"/>
    <w:rsid w:val="00A87F64"/>
    <w:rsid w:val="00A9701D"/>
    <w:rsid w:val="00AC4FE6"/>
    <w:rsid w:val="00AD1BA3"/>
    <w:rsid w:val="00AE3D94"/>
    <w:rsid w:val="00AF5BE6"/>
    <w:rsid w:val="00B00055"/>
    <w:rsid w:val="00B0110C"/>
    <w:rsid w:val="00B045AE"/>
    <w:rsid w:val="00B17C2A"/>
    <w:rsid w:val="00B2377F"/>
    <w:rsid w:val="00B30D85"/>
    <w:rsid w:val="00B37EBE"/>
    <w:rsid w:val="00B41F1E"/>
    <w:rsid w:val="00B85B0C"/>
    <w:rsid w:val="00BA4E58"/>
    <w:rsid w:val="00BC01DF"/>
    <w:rsid w:val="00C03979"/>
    <w:rsid w:val="00C24FAB"/>
    <w:rsid w:val="00C51565"/>
    <w:rsid w:val="00C56921"/>
    <w:rsid w:val="00CC5908"/>
    <w:rsid w:val="00CD7118"/>
    <w:rsid w:val="00CF388D"/>
    <w:rsid w:val="00D16E3E"/>
    <w:rsid w:val="00D2586A"/>
    <w:rsid w:val="00D42F2E"/>
    <w:rsid w:val="00D531FF"/>
    <w:rsid w:val="00D5392A"/>
    <w:rsid w:val="00D5725C"/>
    <w:rsid w:val="00D70955"/>
    <w:rsid w:val="00D711BD"/>
    <w:rsid w:val="00D761E1"/>
    <w:rsid w:val="00D8052B"/>
    <w:rsid w:val="00D80B54"/>
    <w:rsid w:val="00DB1C5F"/>
    <w:rsid w:val="00DD448B"/>
    <w:rsid w:val="00DE25E1"/>
    <w:rsid w:val="00DE4452"/>
    <w:rsid w:val="00DE501D"/>
    <w:rsid w:val="00E01D68"/>
    <w:rsid w:val="00E0500B"/>
    <w:rsid w:val="00E40E88"/>
    <w:rsid w:val="00E45D77"/>
    <w:rsid w:val="00E46E9C"/>
    <w:rsid w:val="00E61A9B"/>
    <w:rsid w:val="00E65CA4"/>
    <w:rsid w:val="00E71A97"/>
    <w:rsid w:val="00E73C82"/>
    <w:rsid w:val="00E803DB"/>
    <w:rsid w:val="00EB7DD4"/>
    <w:rsid w:val="00EC1A54"/>
    <w:rsid w:val="00EC2170"/>
    <w:rsid w:val="00EF1724"/>
    <w:rsid w:val="00F07443"/>
    <w:rsid w:val="00F12383"/>
    <w:rsid w:val="00F13B88"/>
    <w:rsid w:val="00F3706C"/>
    <w:rsid w:val="00F50E32"/>
    <w:rsid w:val="00F57A01"/>
    <w:rsid w:val="00F6162F"/>
    <w:rsid w:val="00F63931"/>
    <w:rsid w:val="00F80C18"/>
    <w:rsid w:val="00F94B64"/>
    <w:rsid w:val="00FB4842"/>
    <w:rsid w:val="00FD6837"/>
    <w:rsid w:val="0521F4D7"/>
    <w:rsid w:val="0753F852"/>
    <w:rsid w:val="1246209B"/>
    <w:rsid w:val="12D7954E"/>
    <w:rsid w:val="131FF134"/>
    <w:rsid w:val="16761164"/>
    <w:rsid w:val="171C9019"/>
    <w:rsid w:val="1A03895C"/>
    <w:rsid w:val="1CB3C6BB"/>
    <w:rsid w:val="22951A7F"/>
    <w:rsid w:val="23D73671"/>
    <w:rsid w:val="33CD7E9B"/>
    <w:rsid w:val="372CE883"/>
    <w:rsid w:val="3F37FA68"/>
    <w:rsid w:val="403B31CA"/>
    <w:rsid w:val="426F9B2A"/>
    <w:rsid w:val="4A654A2F"/>
    <w:rsid w:val="4BFD5513"/>
    <w:rsid w:val="500FD4AE"/>
    <w:rsid w:val="50D0C636"/>
    <w:rsid w:val="540866F8"/>
    <w:rsid w:val="599F7110"/>
    <w:rsid w:val="5B579B6E"/>
    <w:rsid w:val="5C1B6663"/>
    <w:rsid w:val="5DB736C4"/>
    <w:rsid w:val="61BE31D2"/>
    <w:rsid w:val="63DA475F"/>
    <w:rsid w:val="63F0354D"/>
    <w:rsid w:val="6830C61A"/>
    <w:rsid w:val="737B6647"/>
    <w:rsid w:val="786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6CA8F"/>
  <w15:docId w15:val="{1F85A5D6-20BD-4CBD-930D-DC20DDE1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3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4364</Characters>
  <Application>Microsoft Office Word</Application>
  <DocSecurity>0</DocSecurity>
  <Lines>36</Lines>
  <Paragraphs>10</Paragraphs>
  <ScaleCrop>false</ScaleCrop>
  <Company>Klinikum der Universitaet Muenchen</Company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odiamo</dc:creator>
  <cp:lastModifiedBy>Gehrmann, Jan</cp:lastModifiedBy>
  <cp:revision>17</cp:revision>
  <dcterms:created xsi:type="dcterms:W3CDTF">2021-08-17T14:43:00Z</dcterms:created>
  <dcterms:modified xsi:type="dcterms:W3CDTF">2024-11-27T13:26:00Z</dcterms:modified>
</cp:coreProperties>
</file>